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2FE" w:rsidRDefault="000C3FD1">
      <w:pPr>
        <w:rPr>
          <w:rFonts w:ascii="Arial" w:hAnsi="Arial" w:cs="Arial"/>
          <w:b/>
          <w:sz w:val="24"/>
        </w:rPr>
      </w:pPr>
      <w:r w:rsidRPr="000C3FD1">
        <w:rPr>
          <w:rFonts w:ascii="Arial" w:hAnsi="Arial" w:cs="Arial"/>
          <w:b/>
          <w:sz w:val="24"/>
        </w:rPr>
        <w:t>Electronic Supplementary Material</w:t>
      </w:r>
    </w:p>
    <w:p w:rsidR="00CE6D86" w:rsidRDefault="00CE6D86">
      <w:pPr>
        <w:rPr>
          <w:rFonts w:ascii="Arial" w:hAnsi="Arial" w:cs="Arial"/>
          <w:b/>
          <w:sz w:val="24"/>
        </w:rPr>
      </w:pPr>
    </w:p>
    <w:p w:rsidR="00F15956" w:rsidRDefault="00F15956" w:rsidP="00F1595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F4048">
        <w:rPr>
          <w:rFonts w:ascii="Arial" w:hAnsi="Arial" w:cs="Arial"/>
          <w:b/>
          <w:sz w:val="24"/>
          <w:szCs w:val="24"/>
        </w:rPr>
        <w:t>Should I stay or should I go? Fitness costs and benefits of prolonged parent-offspring and sibling-sibling associations in an Arctic-nesting goose population</w:t>
      </w:r>
    </w:p>
    <w:p w:rsidR="00F15956" w:rsidRPr="001911C7" w:rsidRDefault="00F15956" w:rsidP="00F1595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F15956" w:rsidRPr="00CE6D86" w:rsidRDefault="00F15956" w:rsidP="00F1595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CE6D86">
        <w:rPr>
          <w:rFonts w:ascii="Arial" w:hAnsi="Arial" w:cs="Arial"/>
          <w:b/>
          <w:sz w:val="24"/>
          <w:szCs w:val="24"/>
          <w:lang w:val="en-US"/>
        </w:rPr>
        <w:t xml:space="preserve">Mitch D. Weegman, Stuart Bearhop, Geoff M. Hilton, Alyn J. </w:t>
      </w:r>
      <w:r w:rsidRPr="00CE6D86">
        <w:rPr>
          <w:rStyle w:val="LineNumber"/>
          <w:rFonts w:cs="Arial"/>
          <w:b/>
          <w:szCs w:val="24"/>
        </w:rPr>
        <w:t>Walsh</w:t>
      </w:r>
      <w:r w:rsidRPr="00CE6D86">
        <w:rPr>
          <w:rFonts w:ascii="Arial" w:hAnsi="Arial" w:cs="Arial"/>
          <w:b/>
          <w:sz w:val="24"/>
          <w:szCs w:val="24"/>
          <w:lang w:val="en-US"/>
        </w:rPr>
        <w:t xml:space="preserve">, Kaitlin M. Weegman, </w:t>
      </w:r>
      <w:r w:rsidR="0059796D">
        <w:rPr>
          <w:rFonts w:ascii="Arial" w:hAnsi="Arial" w:cs="Arial"/>
          <w:b/>
          <w:sz w:val="24"/>
          <w:szCs w:val="24"/>
          <w:lang w:val="en-US"/>
        </w:rPr>
        <w:t xml:space="preserve">David J. Hodgson, </w:t>
      </w:r>
      <w:r w:rsidRPr="00CE6D86">
        <w:rPr>
          <w:rFonts w:ascii="Arial" w:hAnsi="Arial" w:cs="Arial"/>
          <w:b/>
          <w:sz w:val="24"/>
          <w:szCs w:val="24"/>
          <w:lang w:val="en-US"/>
        </w:rPr>
        <w:t>Anthony David Fox</w:t>
      </w:r>
    </w:p>
    <w:p w:rsidR="00F15956" w:rsidRPr="001911C7" w:rsidRDefault="00F15956" w:rsidP="00F15956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:rsidR="00CE6D86" w:rsidRDefault="00CE6D86" w:rsidP="00CE6D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rresponding author M.D. Weegman</w:t>
      </w:r>
      <w:r w:rsidR="00803820">
        <w:rPr>
          <w:rFonts w:ascii="Arial" w:hAnsi="Arial" w:cs="Arial"/>
          <w:sz w:val="24"/>
          <w:szCs w:val="24"/>
          <w:lang w:val="en-US"/>
        </w:rPr>
        <w:t xml:space="preserve">, </w:t>
      </w:r>
      <w:r w:rsidR="00EF2AC3">
        <w:rPr>
          <w:rFonts w:ascii="Arial" w:hAnsi="Arial" w:cs="Arial"/>
          <w:sz w:val="24"/>
          <w:szCs w:val="24"/>
          <w:lang w:val="en-US"/>
        </w:rPr>
        <w:t>e</w:t>
      </w:r>
      <w:r w:rsidR="00803820">
        <w:rPr>
          <w:rFonts w:ascii="Arial" w:hAnsi="Arial" w:cs="Arial"/>
          <w:color w:val="000000"/>
          <w:sz w:val="24"/>
          <w:szCs w:val="24"/>
          <w:lang w:val="en-US"/>
        </w:rPr>
        <w:t xml:space="preserve">-mail: </w:t>
      </w:r>
      <w:r w:rsidR="009C19F9">
        <w:rPr>
          <w:rFonts w:ascii="Arial" w:hAnsi="Arial" w:cs="Arial"/>
          <w:color w:val="000000"/>
          <w:sz w:val="24"/>
          <w:szCs w:val="24"/>
          <w:lang w:val="en-US"/>
        </w:rPr>
        <w:t>weegm009@umn.edu</w:t>
      </w:r>
      <w:r w:rsidR="00803820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</w:p>
    <w:p w:rsidR="00803820" w:rsidRPr="00CE6D86" w:rsidRDefault="00803820" w:rsidP="00CE6D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212778" w:rsidRDefault="00212778" w:rsidP="0059796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Fig</w:t>
      </w:r>
      <w:r w:rsidR="0059796D">
        <w:rPr>
          <w:rFonts w:ascii="Arial" w:hAnsi="Arial" w:cs="Arial"/>
          <w:b/>
          <w:sz w:val="24"/>
        </w:rPr>
        <w:t xml:space="preserve">ure </w:t>
      </w:r>
      <w:r w:rsidR="0017000A">
        <w:rPr>
          <w:rFonts w:ascii="Arial" w:hAnsi="Arial" w:cs="Arial"/>
          <w:b/>
          <w:sz w:val="24"/>
        </w:rPr>
        <w:t>S</w:t>
      </w:r>
      <w:r w:rsidR="0059796D">
        <w:rPr>
          <w:rFonts w:ascii="Arial" w:hAnsi="Arial" w:cs="Arial"/>
          <w:b/>
          <w:sz w:val="24"/>
        </w:rPr>
        <w:t>1</w:t>
      </w:r>
    </w:p>
    <w:p w:rsidR="009C19F9" w:rsidRDefault="009C19F9" w:rsidP="0059796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Figure </w:t>
      </w:r>
      <w:r w:rsidR="0017000A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2</w:t>
      </w:r>
    </w:p>
    <w:p w:rsidR="009C19F9" w:rsidRDefault="009C19F9" w:rsidP="0059796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Figure </w:t>
      </w:r>
      <w:r w:rsidR="0017000A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3</w:t>
      </w:r>
    </w:p>
    <w:p w:rsidR="00E357AA" w:rsidRDefault="00E357AA" w:rsidP="0059796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Code for multistate model</w:t>
      </w:r>
    </w:p>
    <w:p w:rsidR="00E357AA" w:rsidRDefault="00E357AA" w:rsidP="0059796D">
      <w:pPr>
        <w:rPr>
          <w:rFonts w:ascii="Arial" w:hAnsi="Arial" w:cs="Arial"/>
          <w:b/>
          <w:sz w:val="24"/>
        </w:rPr>
      </w:pPr>
    </w:p>
    <w:p w:rsidR="00212778" w:rsidRDefault="00212778">
      <w:pPr>
        <w:rPr>
          <w:rFonts w:ascii="Arial" w:hAnsi="Arial" w:cs="Arial"/>
          <w:b/>
          <w:sz w:val="24"/>
        </w:rPr>
      </w:pPr>
    </w:p>
    <w:p w:rsidR="00212778" w:rsidRDefault="00212778">
      <w:pPr>
        <w:rPr>
          <w:rFonts w:ascii="Arial" w:hAnsi="Arial" w:cs="Arial"/>
          <w:b/>
          <w:sz w:val="24"/>
        </w:rPr>
      </w:pPr>
    </w:p>
    <w:p w:rsidR="00212778" w:rsidRDefault="00212778">
      <w:pPr>
        <w:rPr>
          <w:rFonts w:ascii="Arial" w:hAnsi="Arial" w:cs="Arial"/>
          <w:b/>
          <w:sz w:val="24"/>
        </w:rPr>
      </w:pPr>
    </w:p>
    <w:p w:rsidR="00212778" w:rsidRDefault="00212778">
      <w:pPr>
        <w:rPr>
          <w:rFonts w:ascii="Arial" w:hAnsi="Arial" w:cs="Arial"/>
          <w:b/>
          <w:sz w:val="24"/>
        </w:rPr>
      </w:pPr>
    </w:p>
    <w:p w:rsidR="00212778" w:rsidRDefault="00212778">
      <w:pPr>
        <w:rPr>
          <w:rFonts w:ascii="Arial" w:hAnsi="Arial" w:cs="Arial"/>
          <w:b/>
          <w:sz w:val="24"/>
        </w:rPr>
      </w:pPr>
    </w:p>
    <w:p w:rsidR="00212778" w:rsidRDefault="00212778">
      <w:pPr>
        <w:rPr>
          <w:rFonts w:ascii="Arial" w:hAnsi="Arial" w:cs="Arial"/>
          <w:b/>
          <w:sz w:val="24"/>
        </w:rPr>
      </w:pPr>
    </w:p>
    <w:p w:rsidR="00212778" w:rsidRDefault="00212778">
      <w:pPr>
        <w:rPr>
          <w:rFonts w:ascii="Arial" w:hAnsi="Arial" w:cs="Arial"/>
          <w:b/>
          <w:sz w:val="24"/>
        </w:rPr>
      </w:pPr>
    </w:p>
    <w:p w:rsidR="00212778" w:rsidRDefault="00212778">
      <w:pPr>
        <w:rPr>
          <w:rFonts w:ascii="Arial" w:hAnsi="Arial" w:cs="Arial"/>
          <w:b/>
          <w:sz w:val="24"/>
        </w:rPr>
      </w:pPr>
    </w:p>
    <w:p w:rsidR="00212778" w:rsidRDefault="00212778" w:rsidP="000C3FD1">
      <w:pPr>
        <w:spacing w:after="0" w:line="480" w:lineRule="auto"/>
        <w:rPr>
          <w:rFonts w:ascii="Arial" w:hAnsi="Arial" w:cs="Arial"/>
          <w:b/>
          <w:sz w:val="24"/>
        </w:rPr>
      </w:pPr>
    </w:p>
    <w:p w:rsidR="0090775E" w:rsidRDefault="0090775E" w:rsidP="000C3FD1">
      <w:pPr>
        <w:spacing w:after="0" w:line="480" w:lineRule="auto"/>
        <w:rPr>
          <w:rFonts w:ascii="Arial" w:hAnsi="Arial" w:cs="Arial"/>
          <w:b/>
          <w:sz w:val="24"/>
        </w:rPr>
      </w:pPr>
    </w:p>
    <w:p w:rsidR="00DA013E" w:rsidRDefault="0090775E" w:rsidP="00DA013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</w:rPr>
        <w:lastRenderedPageBreak/>
        <w:t xml:space="preserve">Fig. </w:t>
      </w:r>
      <w:r w:rsidR="0017000A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1</w:t>
      </w:r>
      <w:r w:rsidR="00DA013E">
        <w:rPr>
          <w:rFonts w:ascii="Arial" w:hAnsi="Arial" w:cs="Arial"/>
          <w:b/>
          <w:sz w:val="24"/>
        </w:rPr>
        <w:t xml:space="preserve"> </w:t>
      </w:r>
      <w:r w:rsidR="00DA013E">
        <w:rPr>
          <w:rFonts w:ascii="Arial" w:hAnsi="Arial" w:cs="Arial"/>
          <w:sz w:val="24"/>
          <w:szCs w:val="24"/>
          <w:lang w:val="en-US"/>
        </w:rPr>
        <w:t>Mean posterior estimates of transition probabilities (with 95% credible intervals) for Greenland white-fronted geese from with parents (From P; green line), siblings (From S; red line) and independent/non-breeders (From I/NB; blue line) to with parents (P), siblings (S), independent/non-breeders (I/NB) and independent/breeders (I/B). For example, if starting with parents (green line), possible states are remain with parents (From P to P), move to siblings (From P to S), move to independent/non-breeder (From P to I/NB) or move to independent/breeder (From P to I/B)</w:t>
      </w:r>
    </w:p>
    <w:p w:rsidR="009C19F9" w:rsidRDefault="009C19F9" w:rsidP="00481CEB">
      <w:pPr>
        <w:rPr>
          <w:rFonts w:ascii="Arial" w:hAnsi="Arial" w:cs="Arial"/>
          <w:b/>
          <w:sz w:val="24"/>
        </w:rPr>
      </w:pPr>
    </w:p>
    <w:p w:rsidR="009C19F9" w:rsidRDefault="009C19F9" w:rsidP="00481CEB">
      <w:pPr>
        <w:rPr>
          <w:rFonts w:ascii="Arial" w:hAnsi="Arial" w:cs="Arial"/>
          <w:b/>
          <w:sz w:val="24"/>
        </w:rPr>
      </w:pPr>
      <w:r w:rsidRPr="009C19F9"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55DE0A64" wp14:editId="392DC2A3">
            <wp:extent cx="5248275" cy="49815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9F9" w:rsidRDefault="009C19F9" w:rsidP="00481CEB">
      <w:pPr>
        <w:rPr>
          <w:rFonts w:ascii="Arial" w:hAnsi="Arial" w:cs="Arial"/>
          <w:b/>
          <w:sz w:val="24"/>
        </w:rPr>
      </w:pPr>
    </w:p>
    <w:p w:rsidR="009C19F9" w:rsidRDefault="009C19F9" w:rsidP="00481CEB">
      <w:pPr>
        <w:rPr>
          <w:rFonts w:ascii="Arial" w:hAnsi="Arial" w:cs="Arial"/>
          <w:b/>
          <w:sz w:val="24"/>
        </w:rPr>
      </w:pPr>
    </w:p>
    <w:p w:rsidR="007C3AFB" w:rsidRDefault="009C19F9" w:rsidP="007C3AF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</w:rPr>
        <w:lastRenderedPageBreak/>
        <w:t>Fig.</w:t>
      </w:r>
      <w:r w:rsidR="0090775E">
        <w:rPr>
          <w:rFonts w:ascii="Arial" w:hAnsi="Arial" w:cs="Arial"/>
          <w:b/>
          <w:sz w:val="24"/>
        </w:rPr>
        <w:t xml:space="preserve"> </w:t>
      </w:r>
      <w:r w:rsidR="0017000A">
        <w:rPr>
          <w:rFonts w:ascii="Arial" w:hAnsi="Arial" w:cs="Arial"/>
          <w:b/>
          <w:sz w:val="24"/>
        </w:rPr>
        <w:t>S</w:t>
      </w:r>
      <w:bookmarkStart w:id="0" w:name="_GoBack"/>
      <w:bookmarkEnd w:id="0"/>
      <w:r w:rsidR="0090775E">
        <w:rPr>
          <w:rFonts w:ascii="Arial" w:hAnsi="Arial" w:cs="Arial"/>
          <w:b/>
          <w:sz w:val="24"/>
        </w:rPr>
        <w:t>2</w:t>
      </w:r>
      <w:r w:rsidR="007C3AFB">
        <w:rPr>
          <w:rFonts w:ascii="Arial" w:hAnsi="Arial" w:cs="Arial"/>
          <w:b/>
          <w:sz w:val="24"/>
        </w:rPr>
        <w:t xml:space="preserve"> </w:t>
      </w:r>
      <w:r w:rsidR="007C3AFB">
        <w:rPr>
          <w:rFonts w:ascii="Arial" w:hAnsi="Arial" w:cs="Arial"/>
          <w:sz w:val="24"/>
          <w:szCs w:val="24"/>
          <w:lang w:val="en-US"/>
        </w:rPr>
        <w:t>Age-specific (1-7+) fitness differences between wild type (wt) and simulated (sim) distributions for birds leaving parents and siblings, calculated using 656 known-age Greenland white-fronted goose life histories and estimated using a multistate model with age as a linear trend on survival and age-constant transition probabilities. Thus, all variation among ages leaving parents and siblings is due to variation in survival (and not transitions, which were age-constant). A</w:t>
      </w:r>
      <w:r w:rsidR="007C3AFB" w:rsidRPr="00A93B46">
        <w:rPr>
          <w:rFonts w:ascii="Arial" w:hAnsi="Arial" w:cs="Arial"/>
          <w:sz w:val="24"/>
          <w:szCs w:val="24"/>
          <w:shd w:val="clear" w:color="auto" w:fill="FFFFFF"/>
        </w:rPr>
        <w:t>ges of leaving siblings are represented by the multiple estimates at each age of leaving parents</w:t>
      </w:r>
    </w:p>
    <w:p w:rsidR="007C3AFB" w:rsidRDefault="007C3AFB" w:rsidP="007C3AF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9C19F9" w:rsidRPr="007C3AFB" w:rsidRDefault="009C19F9" w:rsidP="007C3AF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C19F9"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53972E5E" wp14:editId="02A33DA8">
            <wp:extent cx="5143500" cy="4914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9F9" w:rsidRDefault="009C19F9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90775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12778">
        <w:rPr>
          <w:rFonts w:ascii="Arial" w:hAnsi="Arial" w:cs="Arial"/>
          <w:b/>
          <w:sz w:val="24"/>
          <w:szCs w:val="24"/>
          <w:lang w:val="en-US"/>
        </w:rPr>
        <w:lastRenderedPageBreak/>
        <w:t>Fig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7000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CA2E72">
        <w:rPr>
          <w:rFonts w:ascii="Arial" w:hAnsi="Arial" w:cs="Arial"/>
          <w:sz w:val="24"/>
          <w:szCs w:val="24"/>
          <w:lang w:val="en-US"/>
        </w:rPr>
        <w:t xml:space="preserve"> Longevity (years) of relationships exclusively with one sibling (i.e. after time with parents) in Greenland White-fronted Geese marked at Wexford, Ireland 1983-2003 (</w:t>
      </w:r>
      <w:r w:rsidRPr="00CA2E72">
        <w:rPr>
          <w:rFonts w:ascii="Arial" w:hAnsi="Arial" w:cs="Arial"/>
          <w:i/>
          <w:sz w:val="24"/>
          <w:szCs w:val="24"/>
          <w:lang w:val="en-US"/>
        </w:rPr>
        <w:t>n</w:t>
      </w:r>
      <w:r>
        <w:rPr>
          <w:rFonts w:ascii="Arial" w:hAnsi="Arial" w:cs="Arial"/>
          <w:sz w:val="24"/>
          <w:szCs w:val="24"/>
          <w:lang w:val="en-US"/>
        </w:rPr>
        <w:t xml:space="preserve"> subset above bars)</w:t>
      </w:r>
    </w:p>
    <w:p w:rsidR="0090775E" w:rsidRDefault="0090775E" w:rsidP="0090775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90775E" w:rsidRDefault="0090775E" w:rsidP="0090775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12778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063FC6A9" wp14:editId="57B4EAAE">
            <wp:extent cx="4629150" cy="3915853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9158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90775E" w:rsidRDefault="0090775E" w:rsidP="00481CEB">
      <w:pPr>
        <w:rPr>
          <w:rFonts w:ascii="Arial" w:hAnsi="Arial" w:cs="Arial"/>
          <w:b/>
          <w:sz w:val="24"/>
        </w:rPr>
      </w:pPr>
    </w:p>
    <w:p w:rsidR="007C3AFB" w:rsidRDefault="007C3AFB" w:rsidP="00481CEB">
      <w:pPr>
        <w:rPr>
          <w:rFonts w:ascii="Arial" w:hAnsi="Arial" w:cs="Arial"/>
          <w:b/>
          <w:sz w:val="24"/>
        </w:rPr>
      </w:pPr>
    </w:p>
    <w:p w:rsidR="007C3AFB" w:rsidRDefault="007C3AFB" w:rsidP="00481CEB">
      <w:pPr>
        <w:rPr>
          <w:rFonts w:ascii="Arial" w:hAnsi="Arial" w:cs="Arial"/>
          <w:b/>
          <w:sz w:val="24"/>
        </w:rPr>
      </w:pPr>
    </w:p>
    <w:p w:rsidR="00481CEB" w:rsidRDefault="00481CEB" w:rsidP="00481CEB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Code for multistate model</w:t>
      </w:r>
    </w:p>
    <w:p w:rsidR="00481CEB" w:rsidRPr="00481CEB" w:rsidRDefault="00481CEB" w:rsidP="00481CE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###################################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####</w:t>
      </w:r>
      <w:r w:rsidR="005767ED">
        <w:rPr>
          <w:rFonts w:ascii="Arial" w:hAnsi="Arial" w:cs="Arial"/>
          <w:sz w:val="24"/>
        </w:rPr>
        <w:t>###############################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# Author: Mitch D. Weegman, adapting examples from Kery and Schaub 2012 and </w:t>
      </w:r>
      <w:r w:rsidR="005767ED">
        <w:rPr>
          <w:rFonts w:ascii="Arial" w:hAnsi="Arial" w:cs="Arial"/>
          <w:sz w:val="24"/>
        </w:rPr>
        <w:t xml:space="preserve">  # W</w:t>
      </w:r>
      <w:r w:rsidRPr="007C3AFB">
        <w:rPr>
          <w:rFonts w:ascii="Arial" w:hAnsi="Arial" w:cs="Arial"/>
          <w:sz w:val="24"/>
        </w:rPr>
        <w:t>eegman et al. 2015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# Last modified: </w:t>
      </w:r>
      <w:r w:rsidR="005767ED">
        <w:rPr>
          <w:rFonts w:ascii="Arial" w:hAnsi="Arial" w:cs="Arial"/>
          <w:sz w:val="24"/>
        </w:rPr>
        <w:t>07 January 2016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ms.history &lt;- read.csv("brent multistate.csv", header = FALSE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ms.history &lt;- ms.history[,2:ncol(ms.history)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# Create capture history matrix 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CH &lt;- as.matrix(ms.history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Compute vector with occasion of first capture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get.first &lt;- function(x) min(which(x!=0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f &lt;- apply(CH, 1, get.first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Build age class matrix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a &lt;- matrix(NA, ncol=dim(CH)[2]-1,nrow=dim(CH)[1]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for (i in 1:dim(CH)[1]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ab/>
        <w:t>a[i,f[i]:(dim(CH)[2]-1)]&lt;-seq(1:(dim(CH)[2]-f[i]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} #i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Cap to age 7 across matrix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a &lt;- ifelse(a &gt; 7,7,a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max.age&lt;-7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CH &lt;- ifelse(CH &gt; 4,4,CH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Recode CH matrix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rCH &lt;- CH 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rCH[rCH==0] &lt;- 5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library(R2WinBUGS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ugs.dir&lt;-"C:/WinBUGS14"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Specify model in BUGS language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sink("goose-multinomlogit.bug"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cat("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model 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-------------------------------------------------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States: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A: with parents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B: with siblings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C: independent/non-breeder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D: independent/breeder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Priors and constraints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# Survival and recapture: uniform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for (age in 1:max.age) 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phiA[age] &lt;- 1/(1+1/exp(b0A+b1A*age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phiB[age] &lt;- 1/(1+1/exp(b0B+b1B*age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lastRenderedPageBreak/>
        <w:t xml:space="preserve">   phiC[age] &lt;- 1/(1+1/exp(b0C+b1C*age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phiD[age] &lt;- 1/(1+1/exp(b0D+b1D*age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pA ~ dunif(0, 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pB ~ dunif(0, 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pC ~ dunif(0, 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pD ~ dunif(0, 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0A~dnorm(0,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0B~dnorm(0,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0C~dnorm(0,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0D~dnorm(0,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1A~dnorm(0,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1B~dnorm(0,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1C~dnorm(0,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1D~dnorm(0,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# Transitions: multinomial logit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# Normal priors on logit of all but one transition probas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for (i in 1:3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ab/>
        <w:t>for (age in 1:max.age) 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lpsiA[age,i] ~ dnorm(0, 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lpsiB[age,i] ~ dnorm(0, 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lpsiC[age,i] ~ dnorm(0, 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ab/>
        <w:t xml:space="preserve">   lpsiD[age,i] ~ dnorm(0, 0.00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ab/>
        <w:t>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lastRenderedPageBreak/>
        <w:t xml:space="preserve">      # Constrain the transitions such that their sum is &lt; 1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for (i in 1:3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ab/>
        <w:t>for (age in 1:max.age) 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psiA[age,i] &lt;- exp(lpsiA[age,i]) / (1 + exp(lpsiA[age,1]) + exp(lpsiA[age,2]) + exp(lpsiA[age,3]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psiB[age,i] &lt;- exp(lpsiB[age,i]) / (1 + exp(lpsiB[age,1]) + exp(lpsiB[age,2]) + exp(lpsiB[age,3]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psiC[age,i] &lt;- exp(lpsiC[age,i]) / (1 + exp(lpsiC[age,1]) + exp(lpsiC[age,2]) + exp(lpsiC[age,3]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psiD[age,i] &lt;- exp(lpsiD[age,i]) / (1 + exp(lpsiD[age,1]) + exp(lpsiD[age,2]) + exp(lpsiD[age,3]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   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# Calculate the last transition probability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for (age in 1:max.age) 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iA[age,4] &lt;- 1-psiA[age,1]-psiA[age,2]-psiA[age,3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iB[age,4] &lt;- 1-psiB[age,1]-psiB[age,2]-psiB[age,3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iC[age,4] &lt;- 1-psiC[age,1]-psiC[age,2]-psiC[age,3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iD[age,4] &lt;- 1-psiD[age,1]-psiD[age,2]-psiD[age,3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# Define state-transition and observation matrices 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Although all state transitions were included, impossible transitions (e.g., from independent back to with parents) yielded uninformative parameter estimates (95% credible intervals spanning from 0 to 1).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Thus, such transitions were not included in the cost-benefit analysis.</w:t>
      </w:r>
      <w:r w:rsidRPr="007C3AFB">
        <w:rPr>
          <w:rFonts w:ascii="Arial" w:hAnsi="Arial" w:cs="Arial"/>
          <w:sz w:val="24"/>
        </w:rPr>
        <w:tab/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for (i in 1:nind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# Define probabilities of state S(t+1) given S(t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for (t in f[i]:(n.occasions-1)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lastRenderedPageBreak/>
        <w:t xml:space="preserve">      ps[1,i,t,1] &lt;- phiA[a[i,t]] * psiA[a[i,t],1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1,i,t,2] &lt;- phiA[a[i,t]] * psiA[a[i,t],2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1,i,t,3] &lt;- phiA[a[i,t]] * psiA[a[i,t],3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1,i,t,4] &lt;- phiA[a[i,t]] * psiA[a[i,t],4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1,i,t,5] &lt;- 1-phiA[a[i,t]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2,i,t,1] &lt;- phiB[a[i,t]] * psiB[a[i,t],1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2,i,t,2] &lt;- phiB[a[i,t]] * psiB[a[i,t],2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2,i,t,3] &lt;- phiB[a[i,t]] * psiB[a[i,t],3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2,i,t,4] &lt;- phiB[a[i,t]] * psiB[a[i,t],4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2,i,t,5] &lt;- 1-phiB[a[i,t]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3,i,t,1] &lt;- phiC[a[i,t]] * psiC[a[i,t],1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3,i,t,2] &lt;- phiC[a[i,t]] * psiC[a[i,t],2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3,i,t,3] &lt;- phiC[a[i,t]] * psiC[a[i,t],3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3,i,t,4] &lt;- phiC[a[i,t]] * psiC[a[i,t],4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3,i,t,5] &lt;- 1-phiC[a[i,t]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4,i,t,1] &lt;- phiD[a[i,t]] * psiD[a[i,t],1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4,i,t,2] &lt;- phiD[a[i,t]] * psiD[a[i,t],2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4,i,t,3] &lt;- phiD[a[i,t]] * psiD[a[i,t],3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4,i,t,4] &lt;- phiD[a[i,t]] * psiD[a[i,t],4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4,i,t,5] &lt;- 1-phiD[a[i,t]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5,i,t,1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5,i,t,2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5,i,t,3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5,i,t,4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s[5,i,t,5] &lt;- 1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5767ED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lastRenderedPageBreak/>
        <w:t># Define probabilities of O(t) given S(t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1,i,t,1] &lt;- pA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1,i,t,2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1,i,t,3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1,i,t,4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1,i,t,5] &lt;- 1-pA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2,i,t,1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2,i,t,2] &lt;- pB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2,i,t,3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2,i,t,4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2,i,t,5] &lt;- 1-pB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3,i,t,1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3,i,t,2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3,i,t,3] &lt;- pC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3,i,t,4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3,i,t,5] &lt;- 1-pC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4,i,t,1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4,i,t,2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4,i,t,3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4,i,t,4] &lt;- pD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4,i,t,5] &lt;- 1-pD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5,i,t,1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5,i,t,2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5,i,t,3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5,i,t,4] &lt;- 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po[5,i,t,5] &lt;- 1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} #t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lastRenderedPageBreak/>
        <w:t xml:space="preserve">   } #i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# Likelihood 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for (i in 1:nind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# Define latent state at first capture   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z[i,f[i]] &lt;- y[i,f[i]]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for (t in (f[i]+1):n.occasions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# State process: draw S(t) given S(t-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z[i,t] ~ dcat(ps[z[i,t-1], i, t-1,]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# Observation process: draw O(t) given S(t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y[i,t] ~ dcat(po[z[i,t], i, t-1,]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} #t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} #i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",fill = TRUE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sink(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Function to create known latent states z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known.state.ms &lt;- function(ms, notseen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# notseen: label for ‘not seen’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state &lt;- ms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state[state==notseen] &lt;- NA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for (i in 1:dim(ms)[1]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m &lt;- min(which(!is.na(state[i,])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state[i,m] &lt;- NA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   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return(state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lastRenderedPageBreak/>
        <w:t xml:space="preserve">   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Function to create initial values for unknown z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ms.init.z &lt;- function(ch, f){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for (i in 1:dim(ch)[1]){ch[i,1:f[i]] &lt;- NA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states &lt;- max(ch, na.rm = TRUE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known.states &lt;- 1:(states-1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v &lt;- which(ch==states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ch[-v] &lt;- NA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ch[v] &lt;- sample(known.states, length(v), replace = TRUE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return(ch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   }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Bundle data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bugs.data &lt;- list(y = rCH, f = f, n.occasions = dim(rCH)[2], nind = dim(rCH)[1], z = known.state.ms(rCH, 5), max.age = max.age, a = a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# Initial values 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inits &lt;- function(){list(b0A = rnorm(1, 0, 1), b0B = rnorm(1, 0, 1),b0C = rnorm(1, 0, 1),b0D = rnorm(1, 0, 1),b1A = rnorm(1, 0, 1),b1B = rnorm(1, 0, 1),b1C = rnorm(1, 0, 1),b1D = rnorm(1, 0, 1), lpsiA = array(rnorm(28),dim=c(max.age,3)), lpsiB = array(rnorm(28),dim=c(max.age,3)), lpsiC = array(rnorm(28),dim=c(max.age,3)), lpsiD = array(rnorm(28),dim=c(max.age,3)), pA = runif(1, 0, 1) , pB = runif(1, 0, 1) , pC = runif(1, 0, 1), pD = runif(1, 0, 1), z = ms.init.z(rCH, f))}  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Parameters monitored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parameters &lt;- c("b0A","b0B","b0C","b0D","b1A","b1B","b1C","b1D","phiA", "phiB", "phiC", "phiD", "psiA", "psiB", "psiC", "psiD", "pA", "pB", "pC", "pD"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5767ED" w:rsidRDefault="005767ED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lastRenderedPageBreak/>
        <w:t># MCMC settings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 xml:space="preserve">ni &lt;- </w:t>
      </w:r>
      <w:r w:rsidR="005767ED">
        <w:rPr>
          <w:rFonts w:ascii="Arial" w:hAnsi="Arial" w:cs="Arial"/>
          <w:sz w:val="24"/>
        </w:rPr>
        <w:t>45000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nt &lt;- 10</w:t>
      </w:r>
    </w:p>
    <w:p w:rsidR="007C3AFB" w:rsidRPr="007C3AFB" w:rsidRDefault="005767ED" w:rsidP="007C3AFB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nb &lt;- 90000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nc &lt;- 3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Call WinBUGS from R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goose.ms &lt;- bugs(bugs.data, inits, parameters, "goose-multinomlogit.bug", n.chains = nc, n.thin = nt, n.iter = ni, n.burnin = nb, debug = TRUE, bugs.directory = bugs.dir, working.directory = getwd()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 Summarize posteriors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goose.summary &lt;- print(goose.ms, digits = 3)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###################################</w:t>
      </w:r>
    </w:p>
    <w:p w:rsidR="007C3AFB" w:rsidRPr="007C3AFB" w:rsidRDefault="007C3AFB" w:rsidP="007C3AFB">
      <w:pPr>
        <w:rPr>
          <w:rFonts w:ascii="Arial" w:hAnsi="Arial" w:cs="Arial"/>
          <w:sz w:val="24"/>
        </w:rPr>
      </w:pPr>
      <w:r w:rsidRPr="007C3AFB">
        <w:rPr>
          <w:rFonts w:ascii="Arial" w:hAnsi="Arial" w:cs="Arial"/>
          <w:sz w:val="24"/>
        </w:rPr>
        <w:t>####################################</w:t>
      </w:r>
    </w:p>
    <w:p w:rsidR="000C3FD1" w:rsidRPr="000C3FD1" w:rsidRDefault="000C3FD1" w:rsidP="007C3AFB">
      <w:pPr>
        <w:rPr>
          <w:rFonts w:ascii="Arial" w:hAnsi="Arial" w:cs="Arial"/>
          <w:sz w:val="24"/>
        </w:rPr>
      </w:pPr>
    </w:p>
    <w:sectPr w:rsidR="000C3FD1" w:rsidRPr="000C3FD1" w:rsidSect="00B602F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33F4" w:rsidRPr="00AE4C44" w:rsidRDefault="00B533F4" w:rsidP="00F15956">
      <w:pPr>
        <w:spacing w:after="0" w:line="240" w:lineRule="auto"/>
        <w:rPr>
          <w:rFonts w:ascii="Arial" w:hAnsi="Arial"/>
          <w:sz w:val="24"/>
        </w:rPr>
      </w:pPr>
      <w:r>
        <w:separator/>
      </w:r>
    </w:p>
  </w:endnote>
  <w:endnote w:type="continuationSeparator" w:id="0">
    <w:p w:rsidR="00B533F4" w:rsidRPr="00AE4C44" w:rsidRDefault="00B533F4" w:rsidP="00F15956">
      <w:pPr>
        <w:spacing w:after="0" w:line="240" w:lineRule="auto"/>
        <w:rPr>
          <w:rFonts w:ascii="Arial" w:hAnsi="Arial"/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060334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</w:rPr>
    </w:sdtEndPr>
    <w:sdtContent>
      <w:p w:rsidR="00947193" w:rsidRPr="00947193" w:rsidRDefault="00A05617">
        <w:pPr>
          <w:pStyle w:val="Footer"/>
          <w:jc w:val="right"/>
          <w:rPr>
            <w:rFonts w:ascii="Arial" w:hAnsi="Arial" w:cs="Arial"/>
            <w:sz w:val="24"/>
          </w:rPr>
        </w:pPr>
        <w:r w:rsidRPr="00947193">
          <w:rPr>
            <w:rFonts w:ascii="Arial" w:hAnsi="Arial" w:cs="Arial"/>
            <w:sz w:val="24"/>
          </w:rPr>
          <w:fldChar w:fldCharType="begin"/>
        </w:r>
        <w:r w:rsidR="00947193" w:rsidRPr="00947193">
          <w:rPr>
            <w:rFonts w:ascii="Arial" w:hAnsi="Arial" w:cs="Arial"/>
            <w:sz w:val="24"/>
          </w:rPr>
          <w:instrText xml:space="preserve"> PAGE   \* MERGEFORMAT </w:instrText>
        </w:r>
        <w:r w:rsidRPr="00947193">
          <w:rPr>
            <w:rFonts w:ascii="Arial" w:hAnsi="Arial" w:cs="Arial"/>
            <w:sz w:val="24"/>
          </w:rPr>
          <w:fldChar w:fldCharType="separate"/>
        </w:r>
        <w:r w:rsidR="0017000A">
          <w:rPr>
            <w:rFonts w:ascii="Arial" w:hAnsi="Arial" w:cs="Arial"/>
            <w:noProof/>
            <w:sz w:val="24"/>
          </w:rPr>
          <w:t>5</w:t>
        </w:r>
        <w:r w:rsidRPr="00947193">
          <w:rPr>
            <w:rFonts w:ascii="Arial" w:hAnsi="Arial" w:cs="Arial"/>
            <w:sz w:val="24"/>
          </w:rPr>
          <w:fldChar w:fldCharType="end"/>
        </w:r>
      </w:p>
    </w:sdtContent>
  </w:sdt>
  <w:p w:rsidR="00947193" w:rsidRDefault="009471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33F4" w:rsidRPr="00AE4C44" w:rsidRDefault="00B533F4" w:rsidP="00F15956">
      <w:pPr>
        <w:spacing w:after="0" w:line="240" w:lineRule="auto"/>
        <w:rPr>
          <w:rFonts w:ascii="Arial" w:hAnsi="Arial"/>
          <w:sz w:val="24"/>
        </w:rPr>
      </w:pPr>
      <w:r>
        <w:separator/>
      </w:r>
    </w:p>
  </w:footnote>
  <w:footnote w:type="continuationSeparator" w:id="0">
    <w:p w:rsidR="00B533F4" w:rsidRPr="00AE4C44" w:rsidRDefault="00B533F4" w:rsidP="00F15956">
      <w:pPr>
        <w:spacing w:after="0" w:line="240" w:lineRule="auto"/>
        <w:rPr>
          <w:rFonts w:ascii="Arial" w:hAnsi="Arial"/>
          <w:sz w:val="24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C3FD1"/>
    <w:rsid w:val="0001004F"/>
    <w:rsid w:val="000C3FD1"/>
    <w:rsid w:val="00120F4B"/>
    <w:rsid w:val="0017000A"/>
    <w:rsid w:val="00212778"/>
    <w:rsid w:val="00280716"/>
    <w:rsid w:val="004279BE"/>
    <w:rsid w:val="00481CEB"/>
    <w:rsid w:val="005767ED"/>
    <w:rsid w:val="0059796D"/>
    <w:rsid w:val="00720189"/>
    <w:rsid w:val="007C3AFB"/>
    <w:rsid w:val="00803820"/>
    <w:rsid w:val="00861096"/>
    <w:rsid w:val="008B244F"/>
    <w:rsid w:val="0090775E"/>
    <w:rsid w:val="00947193"/>
    <w:rsid w:val="009B43A9"/>
    <w:rsid w:val="009C19F9"/>
    <w:rsid w:val="00A05617"/>
    <w:rsid w:val="00A1029B"/>
    <w:rsid w:val="00B0187C"/>
    <w:rsid w:val="00B30AA2"/>
    <w:rsid w:val="00B533F4"/>
    <w:rsid w:val="00B549B1"/>
    <w:rsid w:val="00B55225"/>
    <w:rsid w:val="00B602FE"/>
    <w:rsid w:val="00CC491B"/>
    <w:rsid w:val="00CE6D86"/>
    <w:rsid w:val="00D66571"/>
    <w:rsid w:val="00DA013E"/>
    <w:rsid w:val="00DE61EF"/>
    <w:rsid w:val="00E357AA"/>
    <w:rsid w:val="00E73C5E"/>
    <w:rsid w:val="00EF2AC3"/>
    <w:rsid w:val="00F15956"/>
    <w:rsid w:val="00FB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DB8372-0E68-4C94-A988-3EF49FA2D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F15956"/>
    <w:rPr>
      <w:rFonts w:ascii="Arial" w:hAnsi="Arial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59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9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5956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9471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7193"/>
  </w:style>
  <w:style w:type="paragraph" w:styleId="Footer">
    <w:name w:val="footer"/>
    <w:basedOn w:val="Normal"/>
    <w:link w:val="FooterChar"/>
    <w:uiPriority w:val="99"/>
    <w:unhideWhenUsed/>
    <w:rsid w:val="009471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193"/>
  </w:style>
  <w:style w:type="paragraph" w:styleId="BalloonText">
    <w:name w:val="Balloon Text"/>
    <w:basedOn w:val="Normal"/>
    <w:link w:val="BalloonTextChar"/>
    <w:uiPriority w:val="99"/>
    <w:semiHidden/>
    <w:unhideWhenUsed/>
    <w:rsid w:val="00A10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2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E6D8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1344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.Weegman</dc:creator>
  <cp:lastModifiedBy>Mitch D Weegman</cp:lastModifiedBy>
  <cp:revision>6</cp:revision>
  <dcterms:created xsi:type="dcterms:W3CDTF">2016-01-27T03:44:00Z</dcterms:created>
  <dcterms:modified xsi:type="dcterms:W3CDTF">2016-03-16T04:43:00Z</dcterms:modified>
</cp:coreProperties>
</file>